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19"/>
      </w:tblGrid>
      <w:tr w:rsidR="00B60BD0" w:rsidRPr="00B60BD0" w14:paraId="26247463" w14:textId="77777777" w:rsidTr="00B60BD0">
        <w:tc>
          <w:tcPr>
            <w:tcW w:w="9019" w:type="dxa"/>
          </w:tcPr>
          <w:p w14:paraId="62CE79D3" w14:textId="09AFB928" w:rsidR="00B60BD0" w:rsidRPr="00B60BD0" w:rsidRDefault="00B60BD0" w:rsidP="004C3FD4">
            <w:pPr>
              <w:rPr>
                <w:b/>
              </w:rPr>
            </w:pPr>
            <w:r w:rsidRPr="00B60BD0">
              <w:rPr>
                <w:b/>
              </w:rPr>
              <w:t>MEDIET</w:t>
            </w:r>
            <w:r>
              <w:rPr>
                <w:b/>
              </w:rPr>
              <w:t xml:space="preserve"> </w:t>
            </w:r>
            <w:r w:rsidRPr="00B60BD0">
              <w:rPr>
                <w:b/>
              </w:rPr>
              <w:t>modified</w:t>
            </w:r>
            <w:r>
              <w:rPr>
                <w:b/>
              </w:rPr>
              <w:t xml:space="preserve"> q</w:t>
            </w:r>
            <w:r w:rsidRPr="00B60BD0">
              <w:rPr>
                <w:b/>
              </w:rPr>
              <w:t>uestionnaire</w:t>
            </w:r>
          </w:p>
        </w:tc>
      </w:tr>
      <w:tr w:rsidR="00B60BD0" w:rsidRPr="00B60BD0" w14:paraId="759498BE" w14:textId="77777777" w:rsidTr="00B60BD0">
        <w:tc>
          <w:tcPr>
            <w:tcW w:w="9019" w:type="dxa"/>
          </w:tcPr>
          <w:p w14:paraId="5F91C08C" w14:textId="77777777" w:rsidR="00B60BD0" w:rsidRPr="00B60BD0" w:rsidRDefault="00B60BD0" w:rsidP="004C3FD4">
            <w:pPr>
              <w:rPr>
                <w:lang w:val="it-IT"/>
              </w:rPr>
            </w:pPr>
            <w:r w:rsidRPr="00B60BD0">
              <w:rPr>
                <w:lang w:val="it-IT"/>
              </w:rPr>
              <w:t xml:space="preserve">Code </w:t>
            </w:r>
            <w:proofErr w:type="spellStart"/>
            <w:r w:rsidRPr="00B60BD0">
              <w:rPr>
                <w:lang w:val="it-IT"/>
              </w:rPr>
              <w:t>pt</w:t>
            </w:r>
            <w:proofErr w:type="spellEnd"/>
            <w:r w:rsidRPr="00B60BD0">
              <w:rPr>
                <w:lang w:val="it-IT"/>
              </w:rPr>
              <w:t>. (WEB CODE)</w:t>
            </w:r>
          </w:p>
        </w:tc>
      </w:tr>
      <w:tr w:rsidR="00B60BD0" w:rsidRPr="00B60BD0" w14:paraId="0CACCA84" w14:textId="77777777" w:rsidTr="00B60BD0">
        <w:tc>
          <w:tcPr>
            <w:tcW w:w="9019" w:type="dxa"/>
          </w:tcPr>
          <w:p w14:paraId="60B4A1B7" w14:textId="77777777" w:rsidR="00B60BD0" w:rsidRPr="00B60BD0" w:rsidRDefault="00B60BD0" w:rsidP="004C3FD4">
            <w:r w:rsidRPr="00B60BD0">
              <w:t>Time frame (T0, T1, T2, T3, T4)</w:t>
            </w:r>
          </w:p>
        </w:tc>
      </w:tr>
      <w:tr w:rsidR="00B60BD0" w:rsidRPr="00B60BD0" w14:paraId="044327C4" w14:textId="77777777" w:rsidTr="00B60BD0">
        <w:tc>
          <w:tcPr>
            <w:tcW w:w="9019" w:type="dxa"/>
          </w:tcPr>
          <w:p w14:paraId="5BE1E60B" w14:textId="77777777" w:rsidR="00B60BD0" w:rsidRPr="00B60BD0" w:rsidRDefault="00B60BD0" w:rsidP="004C3FD4">
            <w:r w:rsidRPr="00B60BD0">
              <w:t xml:space="preserve">Time </w:t>
            </w:r>
          </w:p>
        </w:tc>
      </w:tr>
      <w:tr w:rsidR="00B60BD0" w:rsidRPr="00B60BD0" w14:paraId="3B868611" w14:textId="77777777" w:rsidTr="00B60BD0">
        <w:tc>
          <w:tcPr>
            <w:tcW w:w="9019" w:type="dxa"/>
          </w:tcPr>
          <w:p w14:paraId="1F592FAB" w14:textId="77777777" w:rsidR="00B60BD0" w:rsidRPr="00B60BD0" w:rsidRDefault="00B60BD0" w:rsidP="004C3FD4">
            <w:r w:rsidRPr="00B60BD0">
              <w:t>Date</w:t>
            </w:r>
          </w:p>
        </w:tc>
      </w:tr>
      <w:tr w:rsidR="00B60BD0" w:rsidRPr="00B60BD0" w14:paraId="40C6CA15" w14:textId="77777777" w:rsidTr="00B60BD0">
        <w:tc>
          <w:tcPr>
            <w:tcW w:w="9019" w:type="dxa"/>
          </w:tcPr>
          <w:p w14:paraId="32D216F0" w14:textId="77777777" w:rsidR="00B60BD0" w:rsidRPr="00B60BD0" w:rsidRDefault="00B60BD0" w:rsidP="004C3FD4">
            <w:r w:rsidRPr="00B60BD0">
              <w:t xml:space="preserve">Questions related to daily consumption </w:t>
            </w:r>
          </w:p>
        </w:tc>
      </w:tr>
      <w:tr w:rsidR="00B60BD0" w:rsidRPr="00B60BD0" w14:paraId="56D79E0F" w14:textId="77777777" w:rsidTr="00B60BD0">
        <w:tc>
          <w:tcPr>
            <w:tcW w:w="9019" w:type="dxa"/>
          </w:tcPr>
          <w:p w14:paraId="08E5115C" w14:textId="77777777" w:rsidR="00B60BD0" w:rsidRPr="00B60BD0" w:rsidRDefault="00B60BD0" w:rsidP="004C3FD4">
            <w:bookmarkStart w:id="0" w:name="_heading=h.gjdgxs" w:colFirst="0" w:colLast="0"/>
            <w:bookmarkStart w:id="1" w:name="_heading=h.u8uec4o9tz1r" w:colFirst="0" w:colLast="0"/>
            <w:bookmarkEnd w:id="0"/>
            <w:bookmarkEnd w:id="1"/>
            <w:r w:rsidRPr="00B60BD0">
              <w:t>Use of olive oil as the main culinary fat</w:t>
            </w:r>
          </w:p>
        </w:tc>
      </w:tr>
      <w:bookmarkStart w:id="2" w:name="_heading=h.70ai1bnwj4e6" w:colFirst="0" w:colLast="0"/>
      <w:bookmarkStart w:id="3" w:name="_heading=h.vdetjlm4dmtj" w:colFirst="0" w:colLast="0"/>
      <w:bookmarkEnd w:id="2"/>
      <w:bookmarkEnd w:id="3"/>
      <w:tr w:rsidR="00B60BD0" w:rsidRPr="00B60BD0" w14:paraId="743CA151" w14:textId="77777777" w:rsidTr="00B60BD0">
        <w:tc>
          <w:tcPr>
            <w:tcW w:w="9019" w:type="dxa"/>
          </w:tcPr>
          <w:p w14:paraId="4C97BD0E" w14:textId="77777777" w:rsidR="00B60BD0" w:rsidRPr="00B60BD0" w:rsidRDefault="00000000" w:rsidP="004C3FD4">
            <w:sdt>
              <w:sdtPr>
                <w:tag w:val="goog_rdk_0"/>
                <w:id w:val="-1147284722"/>
              </w:sdtPr>
              <w:sdtContent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Consumption of ≥ 4 tablespoons/d of olive oil (including oil used for frying, salads, out-of-house meals, etc.)</w:t>
                </w:r>
              </w:sdtContent>
            </w:sdt>
          </w:p>
        </w:tc>
      </w:tr>
      <w:bookmarkStart w:id="4" w:name="_heading=h.t5ya4dgfjico" w:colFirst="0" w:colLast="0"/>
      <w:bookmarkStart w:id="5" w:name="_heading=h.8p3nl7xlz18z" w:colFirst="0" w:colLast="0"/>
      <w:bookmarkEnd w:id="4"/>
      <w:bookmarkEnd w:id="5"/>
      <w:tr w:rsidR="00B60BD0" w:rsidRPr="00B60BD0" w14:paraId="4E755C89" w14:textId="77777777" w:rsidTr="00B60BD0">
        <w:tc>
          <w:tcPr>
            <w:tcW w:w="9019" w:type="dxa"/>
          </w:tcPr>
          <w:p w14:paraId="0300BD93" w14:textId="76198ED4" w:rsidR="00B60BD0" w:rsidRPr="00B60BD0" w:rsidRDefault="00000000" w:rsidP="004C3FD4">
            <w:sdt>
              <w:sdtPr>
                <w:tag w:val="goog_rdk_1"/>
                <w:id w:val="619805700"/>
              </w:sdtPr>
              <w:sdtContent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Consumption of ≥ 3 servings/d of fruits (1 serving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>=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100 - 150 g)</w:t>
                </w:r>
              </w:sdtContent>
            </w:sdt>
          </w:p>
        </w:tc>
      </w:tr>
      <w:bookmarkStart w:id="6" w:name="_heading=h.tjt9rqasvxkm" w:colFirst="0" w:colLast="0"/>
      <w:bookmarkStart w:id="7" w:name="_heading=h.kk7cahdddsuu" w:colFirst="0" w:colLast="0"/>
      <w:bookmarkEnd w:id="6"/>
      <w:bookmarkEnd w:id="7"/>
      <w:tr w:rsidR="00B60BD0" w:rsidRPr="00B60BD0" w14:paraId="22D8EAAA" w14:textId="77777777" w:rsidTr="00B60BD0">
        <w:tc>
          <w:tcPr>
            <w:tcW w:w="9019" w:type="dxa"/>
          </w:tcPr>
          <w:p w14:paraId="332EBB6C" w14:textId="277D9C1D" w:rsidR="00B60BD0" w:rsidRPr="00B60BD0" w:rsidRDefault="00000000" w:rsidP="004C3FD4">
            <w:sdt>
              <w:sdtPr>
                <w:tag w:val="goog_rdk_2"/>
                <w:id w:val="-211428648"/>
              </w:sdtPr>
              <w:sdtContent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Consumption of ≥ 3 servings/week of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 xml:space="preserve"> 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dried fruits (including nuts, almonds, peanuts etc.) (1 serving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>=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30 g which correspond to 7 unshelled walnuts or 10 almonds)</w:t>
                </w:r>
              </w:sdtContent>
            </w:sdt>
          </w:p>
        </w:tc>
      </w:tr>
      <w:tr w:rsidR="00B60BD0" w:rsidRPr="00B60BD0" w14:paraId="10B5A3E7" w14:textId="77777777" w:rsidTr="00B60BD0">
        <w:tc>
          <w:tcPr>
            <w:tcW w:w="9019" w:type="dxa"/>
          </w:tcPr>
          <w:p w14:paraId="1385D7D4" w14:textId="1B7E697F" w:rsidR="00B60BD0" w:rsidRPr="00B60BD0" w:rsidRDefault="00B60BD0" w:rsidP="004C3FD4">
            <w:bookmarkStart w:id="8" w:name="_heading=h.t2vt7zy1ei0o" w:colFirst="0" w:colLast="0"/>
            <w:bookmarkStart w:id="9" w:name="_heading=h.acahhet47xc7" w:colFirst="0" w:colLast="0"/>
            <w:bookmarkEnd w:id="8"/>
            <w:bookmarkEnd w:id="9"/>
            <w:r w:rsidRPr="00B60BD0">
              <w:rPr>
                <w:rFonts w:ascii="Arial Unicode MS" w:eastAsia="Arial Unicode MS" w:hAnsi="Arial Unicode MS" w:cs="Arial Unicode MS"/>
              </w:rPr>
              <w:t>Consumption of ≥ 2 servings/d of vegetables</w:t>
            </w:r>
            <w:r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60BD0">
              <w:rPr>
                <w:rFonts w:ascii="Arial Unicode MS" w:eastAsia="Arial Unicode MS" w:hAnsi="Arial Unicode MS" w:cs="Arial Unicode MS"/>
              </w:rPr>
              <w:t>(carrots, zucchini, tomatoes, etc.</w:t>
            </w:r>
            <w:r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60BD0">
              <w:rPr>
                <w:rFonts w:ascii="Arial Unicode MS" w:eastAsia="Arial Unicode MS" w:hAnsi="Arial Unicode MS" w:cs="Arial Unicode MS"/>
              </w:rPr>
              <w:t>excluding potatoes and legumes) (1 serving</w:t>
            </w:r>
            <w:r>
              <w:rPr>
                <w:rFonts w:ascii="Arial Unicode MS" w:eastAsia="Arial Unicode MS" w:hAnsi="Arial Unicode MS" w:cs="Arial Unicode MS"/>
              </w:rPr>
              <w:t>=</w:t>
            </w:r>
            <w:r w:rsidRPr="00B60BD0">
              <w:rPr>
                <w:rFonts w:ascii="Arial Unicode MS" w:eastAsia="Arial Unicode MS" w:hAnsi="Arial Unicode MS" w:cs="Arial Unicode MS"/>
              </w:rPr>
              <w:t>200 g)</w:t>
            </w:r>
          </w:p>
        </w:tc>
      </w:tr>
      <w:tr w:rsidR="00B60BD0" w:rsidRPr="00B60BD0" w14:paraId="7D41A85F" w14:textId="77777777" w:rsidTr="00B60BD0">
        <w:tc>
          <w:tcPr>
            <w:tcW w:w="9019" w:type="dxa"/>
          </w:tcPr>
          <w:p w14:paraId="50162977" w14:textId="5B0E7664" w:rsidR="00B60BD0" w:rsidRPr="00B60BD0" w:rsidRDefault="00B60BD0" w:rsidP="004C3FD4">
            <w:bookmarkStart w:id="10" w:name="_heading=h.dtb71t6nnkdj" w:colFirst="0" w:colLast="0"/>
            <w:bookmarkStart w:id="11" w:name="_heading=h.cbruz5pj5ohw" w:colFirst="0" w:colLast="0"/>
            <w:bookmarkEnd w:id="10"/>
            <w:bookmarkEnd w:id="11"/>
            <w:r w:rsidRPr="00B60BD0">
              <w:t>Consumption of</w:t>
            </w:r>
            <w:r>
              <w:t xml:space="preserve"> </w:t>
            </w:r>
            <w:r w:rsidRPr="00B60BD0">
              <w:t>potatoes per week (1 serving</w:t>
            </w:r>
            <w:r>
              <w:t>=</w:t>
            </w:r>
            <w:r w:rsidRPr="00B60BD0">
              <w:t>150 g circa (weight before cooking)</w:t>
            </w:r>
          </w:p>
        </w:tc>
      </w:tr>
      <w:tr w:rsidR="00B60BD0" w:rsidRPr="00B60BD0" w14:paraId="733BD647" w14:textId="77777777" w:rsidTr="00B60BD0">
        <w:tc>
          <w:tcPr>
            <w:tcW w:w="9019" w:type="dxa"/>
          </w:tcPr>
          <w:p w14:paraId="64C4F6C5" w14:textId="6F5DD23F" w:rsidR="00B60BD0" w:rsidRPr="00B60BD0" w:rsidRDefault="00B60BD0" w:rsidP="004C3FD4">
            <w:bookmarkStart w:id="12" w:name="_heading=h.u3851iydmmce" w:colFirst="0" w:colLast="0"/>
            <w:bookmarkStart w:id="13" w:name="_heading=h.ojvphgcy0cuf" w:colFirst="0" w:colLast="0"/>
            <w:bookmarkEnd w:id="12"/>
            <w:bookmarkEnd w:id="13"/>
            <w:r w:rsidRPr="00B60BD0">
              <w:t>Consumption of white bread per day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5372EAE4" w14:textId="77777777" w:rsidTr="00B60BD0">
        <w:tc>
          <w:tcPr>
            <w:tcW w:w="9019" w:type="dxa"/>
          </w:tcPr>
          <w:p w14:paraId="0606F1B2" w14:textId="27302FDE" w:rsidR="00B60BD0" w:rsidRPr="00B60BD0" w:rsidRDefault="00B60BD0" w:rsidP="004C3FD4">
            <w:r w:rsidRPr="00B60BD0">
              <w:t>Consumption</w:t>
            </w:r>
            <w:r>
              <w:t xml:space="preserve"> </w:t>
            </w:r>
            <w:r w:rsidRPr="00B60BD0">
              <w:t>of whole wheat bread per day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4E3B07E4" w14:textId="77777777" w:rsidTr="00B60BD0">
        <w:tc>
          <w:tcPr>
            <w:tcW w:w="9019" w:type="dxa"/>
          </w:tcPr>
          <w:p w14:paraId="026A974D" w14:textId="3B8BDDB4" w:rsidR="00B60BD0" w:rsidRPr="00B60BD0" w:rsidRDefault="00B60BD0" w:rsidP="004C3FD4">
            <w:r w:rsidRPr="00B60BD0">
              <w:t>Consumption</w:t>
            </w:r>
            <w:r>
              <w:t xml:space="preserve"> </w:t>
            </w:r>
            <w:r w:rsidRPr="00B60BD0">
              <w:t>of white pasta per wee</w:t>
            </w:r>
            <w:r>
              <w:t>k</w:t>
            </w:r>
            <w:r w:rsidRPr="00B60BD0">
              <w:t xml:space="preserve">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5AE09978" w14:textId="77777777" w:rsidTr="00B60BD0">
        <w:tc>
          <w:tcPr>
            <w:tcW w:w="9019" w:type="dxa"/>
          </w:tcPr>
          <w:p w14:paraId="3DC8C955" w14:textId="47D8D51B" w:rsidR="00B60BD0" w:rsidRPr="00B60BD0" w:rsidRDefault="00B60BD0" w:rsidP="004C3FD4">
            <w:r w:rsidRPr="00B60BD0">
              <w:t>Consumption</w:t>
            </w:r>
            <w:r>
              <w:t xml:space="preserve"> </w:t>
            </w:r>
            <w:r w:rsidRPr="00B60BD0">
              <w:t>of whole wheat pasta per week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7C841AB7" w14:textId="77777777" w:rsidTr="00B60BD0">
        <w:tc>
          <w:tcPr>
            <w:tcW w:w="9019" w:type="dxa"/>
          </w:tcPr>
          <w:p w14:paraId="2BEEA030" w14:textId="5BBBA07E" w:rsidR="00B60BD0" w:rsidRPr="00B60BD0" w:rsidRDefault="00B60BD0" w:rsidP="004C3FD4">
            <w:r w:rsidRPr="00B60BD0">
              <w:t>Consumption of refined (white) rice per week (1 serving</w:t>
            </w:r>
            <w:r>
              <w:t>=</w:t>
            </w:r>
            <w:r w:rsidRPr="00B60BD0">
              <w:t>60 g)</w:t>
            </w:r>
          </w:p>
        </w:tc>
      </w:tr>
      <w:tr w:rsidR="00B60BD0" w:rsidRPr="00B60BD0" w14:paraId="5F7491E0" w14:textId="77777777" w:rsidTr="00B60BD0">
        <w:tc>
          <w:tcPr>
            <w:tcW w:w="9019" w:type="dxa"/>
          </w:tcPr>
          <w:p w14:paraId="2D382F1F" w14:textId="19450C09" w:rsidR="00B60BD0" w:rsidRPr="00B60BD0" w:rsidRDefault="00B60BD0" w:rsidP="004C3FD4">
            <w:r w:rsidRPr="00B60BD0">
              <w:t>Consumption of brown or basmati rice per week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21A585D2" w14:textId="77777777" w:rsidTr="00B60BD0">
        <w:tc>
          <w:tcPr>
            <w:tcW w:w="9019" w:type="dxa"/>
          </w:tcPr>
          <w:p w14:paraId="5F217580" w14:textId="4A1E390F" w:rsidR="00B60BD0" w:rsidRPr="00B60BD0" w:rsidRDefault="00B60BD0" w:rsidP="004C3FD4">
            <w:r w:rsidRPr="00B60BD0">
              <w:t xml:space="preserve">Consumption of other grains (spelt, </w:t>
            </w:r>
            <w:proofErr w:type="spellStart"/>
            <w:r w:rsidRPr="00B60BD0">
              <w:t>kamut</w:t>
            </w:r>
            <w:proofErr w:type="spellEnd"/>
            <w:r w:rsidRPr="00B60BD0">
              <w:t>, barley...) per week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7993E561" w14:textId="77777777" w:rsidTr="00B60BD0">
        <w:tc>
          <w:tcPr>
            <w:tcW w:w="9019" w:type="dxa"/>
          </w:tcPr>
          <w:p w14:paraId="7D6728C4" w14:textId="36087F55" w:rsidR="00B60BD0" w:rsidRPr="00B60BD0" w:rsidRDefault="00B60BD0" w:rsidP="004C3FD4">
            <w:r w:rsidRPr="00B60BD0">
              <w:t>Consumption &lt; 1 serving/d of sweetened and/or carbonated beverages (1 serving</w:t>
            </w:r>
            <w:r>
              <w:t>=</w:t>
            </w:r>
          </w:p>
        </w:tc>
      </w:tr>
      <w:tr w:rsidR="00B60BD0" w:rsidRPr="00B60BD0" w14:paraId="09F7DA90" w14:textId="77777777" w:rsidTr="00B60BD0">
        <w:tc>
          <w:tcPr>
            <w:tcW w:w="9019" w:type="dxa"/>
          </w:tcPr>
          <w:p w14:paraId="39D3B5F2" w14:textId="77777777" w:rsidR="00B60BD0" w:rsidRPr="00B60BD0" w:rsidRDefault="00B60BD0" w:rsidP="004C3FD4">
            <w:r w:rsidRPr="00B60BD0">
              <w:t>330 ml)</w:t>
            </w:r>
          </w:p>
        </w:tc>
      </w:tr>
      <w:tr w:rsidR="00B60BD0" w:rsidRPr="00B60BD0" w14:paraId="5BC1B49A" w14:textId="77777777" w:rsidTr="00B60BD0">
        <w:tc>
          <w:tcPr>
            <w:tcW w:w="9019" w:type="dxa"/>
          </w:tcPr>
          <w:p w14:paraId="1A6CD204" w14:textId="310A31D5" w:rsidR="00B60BD0" w:rsidRPr="00B60BD0" w:rsidRDefault="00B60BD0" w:rsidP="004C3FD4">
            <w:r w:rsidRPr="00B60BD0">
              <w:t>Consumption of &lt; 1 serving/d of butter, margarine, or cream (1 serving</w:t>
            </w:r>
            <w:r>
              <w:t>=</w:t>
            </w:r>
            <w:r w:rsidRPr="00B60BD0">
              <w:t>12 g)</w:t>
            </w:r>
          </w:p>
        </w:tc>
      </w:tr>
      <w:tr w:rsidR="00B60BD0" w:rsidRPr="00B60BD0" w14:paraId="55C6514E" w14:textId="77777777" w:rsidTr="00B60BD0">
        <w:tc>
          <w:tcPr>
            <w:tcW w:w="9019" w:type="dxa"/>
          </w:tcPr>
          <w:p w14:paraId="264C3CD4" w14:textId="311875D1" w:rsidR="00B60BD0" w:rsidRPr="00B60BD0" w:rsidRDefault="00B60BD0" w:rsidP="004C3FD4">
            <w:r w:rsidRPr="00B60BD0">
              <w:t>Consumption</w:t>
            </w:r>
            <w:r>
              <w:t xml:space="preserve"> </w:t>
            </w:r>
            <w:r w:rsidRPr="00B60BD0">
              <w:t>of cheese per week (1 serving</w:t>
            </w:r>
            <w:r>
              <w:t>=</w:t>
            </w:r>
            <w:r w:rsidRPr="00B60BD0">
              <w:t>70 g)</w:t>
            </w:r>
          </w:p>
        </w:tc>
      </w:tr>
      <w:tr w:rsidR="00B60BD0" w:rsidRPr="00B60BD0" w14:paraId="78F0C7A9" w14:textId="77777777" w:rsidTr="00B60BD0">
        <w:tc>
          <w:tcPr>
            <w:tcW w:w="9019" w:type="dxa"/>
          </w:tcPr>
          <w:p w14:paraId="786294BB" w14:textId="6C554215" w:rsidR="00B60BD0" w:rsidRPr="00B60BD0" w:rsidRDefault="00B60BD0" w:rsidP="004C3FD4">
            <w:r w:rsidRPr="00B60BD0">
              <w:t>Consumption of grana cheese as a cond</w:t>
            </w:r>
            <w:r>
              <w:t>iment per week, e.g.</w:t>
            </w:r>
            <w:r w:rsidRPr="00B60BD0">
              <w:t xml:space="preserve"> to season pasta</w:t>
            </w:r>
            <w:r>
              <w:t xml:space="preserve"> </w:t>
            </w:r>
            <w:r w:rsidRPr="00B60BD0">
              <w:t>(1 serving</w:t>
            </w:r>
            <w:r>
              <w:t>=</w:t>
            </w:r>
            <w:r w:rsidRPr="00B60BD0">
              <w:t>10 g)</w:t>
            </w:r>
          </w:p>
        </w:tc>
      </w:tr>
      <w:tr w:rsidR="00B60BD0" w:rsidRPr="00B60BD0" w14:paraId="7640B163" w14:textId="77777777" w:rsidTr="00B60BD0">
        <w:tc>
          <w:tcPr>
            <w:tcW w:w="9019" w:type="dxa"/>
          </w:tcPr>
          <w:p w14:paraId="7F5EE33E" w14:textId="11EE5A41" w:rsidR="00B60BD0" w:rsidRPr="00B60BD0" w:rsidRDefault="00B60BD0" w:rsidP="004C3FD4">
            <w:r w:rsidRPr="00B60BD0">
              <w:t>Consumption of cow's or goat's milk per week. Is the milk consumed whole, part-skim or skim (1 serving</w:t>
            </w:r>
            <w:r>
              <w:t>=</w:t>
            </w:r>
            <w:r w:rsidRPr="00B60BD0">
              <w:t>150 ml)</w:t>
            </w:r>
          </w:p>
        </w:tc>
      </w:tr>
      <w:tr w:rsidR="00B60BD0" w:rsidRPr="00B60BD0" w14:paraId="09FFA135" w14:textId="77777777" w:rsidTr="00B60BD0">
        <w:tc>
          <w:tcPr>
            <w:tcW w:w="9019" w:type="dxa"/>
          </w:tcPr>
          <w:p w14:paraId="406551CB" w14:textId="78D363B0" w:rsidR="00B60BD0" w:rsidRPr="00B60BD0" w:rsidRDefault="00B60BD0" w:rsidP="004C3FD4">
            <w:r w:rsidRPr="00B60BD0">
              <w:t>Consumption of yogurt per week (1 serving</w:t>
            </w:r>
            <w:r>
              <w:t>=</w:t>
            </w:r>
            <w:r w:rsidRPr="00B60BD0">
              <w:t>125 ml)</w:t>
            </w:r>
          </w:p>
        </w:tc>
      </w:tr>
      <w:tr w:rsidR="00B60BD0" w:rsidRPr="00B60BD0" w14:paraId="328A8C04" w14:textId="77777777" w:rsidTr="00B60BD0">
        <w:tc>
          <w:tcPr>
            <w:tcW w:w="9019" w:type="dxa"/>
          </w:tcPr>
          <w:p w14:paraId="2ED8142B" w14:textId="1CC0F341" w:rsidR="00B60BD0" w:rsidRPr="00B60BD0" w:rsidRDefault="00B60BD0" w:rsidP="004C3FD4">
            <w:r w:rsidRPr="00B60BD0">
              <w:t>Consumption of &lt; 1 serving/d of red meat, hamburger or meat products (ham, sausage, etc.) (1 serving</w:t>
            </w:r>
            <w:r>
              <w:t>=</w:t>
            </w:r>
            <w:r w:rsidRPr="00B60BD0">
              <w:t>150 g)</w:t>
            </w:r>
          </w:p>
        </w:tc>
      </w:tr>
      <w:tr w:rsidR="00B60BD0" w:rsidRPr="00B60BD0" w14:paraId="2C053510" w14:textId="77777777" w:rsidTr="00B60BD0">
        <w:tc>
          <w:tcPr>
            <w:tcW w:w="9019" w:type="dxa"/>
          </w:tcPr>
          <w:p w14:paraId="4181CF94" w14:textId="1C10EE73" w:rsidR="00B60BD0" w:rsidRPr="00B60BD0" w:rsidRDefault="00B60BD0" w:rsidP="004C3FD4">
            <w:r w:rsidRPr="00B60BD0">
              <w:t>Consumption of preserved meat (various cold cuts or sausages) per week (1 serving</w:t>
            </w:r>
            <w:r>
              <w:t>=</w:t>
            </w:r>
            <w:r w:rsidRPr="00B60BD0">
              <w:t>150 g)</w:t>
            </w:r>
          </w:p>
        </w:tc>
      </w:tr>
      <w:tr w:rsidR="00B60BD0" w:rsidRPr="00B60BD0" w14:paraId="698F42EF" w14:textId="77777777" w:rsidTr="00B60BD0">
        <w:tc>
          <w:tcPr>
            <w:tcW w:w="9019" w:type="dxa"/>
          </w:tcPr>
          <w:p w14:paraId="65C2499F" w14:textId="0584B158" w:rsidR="00B60BD0" w:rsidRPr="00B60BD0" w:rsidRDefault="00B60BD0" w:rsidP="004C3FD4">
            <w:r w:rsidRPr="00B60BD0">
              <w:t>Preferential consumption of chicken, turkey or rabbit meat instead of veal, pork, hamburger or sausage (1 serving</w:t>
            </w:r>
            <w:r>
              <w:t>=</w:t>
            </w:r>
            <w:r w:rsidRPr="00B60BD0">
              <w:t>150 g)</w:t>
            </w:r>
          </w:p>
        </w:tc>
      </w:tr>
      <w:tr w:rsidR="00B60BD0" w:rsidRPr="00B60BD0" w14:paraId="20CFFADE" w14:textId="77777777" w:rsidTr="00B60BD0">
        <w:tc>
          <w:tcPr>
            <w:tcW w:w="9019" w:type="dxa"/>
          </w:tcPr>
          <w:p w14:paraId="016BD4D1" w14:textId="260AB77A" w:rsidR="00B60BD0" w:rsidRPr="00B60BD0" w:rsidRDefault="00B60BD0" w:rsidP="004C3FD4">
            <w:r w:rsidRPr="00B60BD0">
              <w:t>Consumption of eggs (including as ingredients) per week (1 serving</w:t>
            </w:r>
            <w:r>
              <w:t>=</w:t>
            </w:r>
            <w:r w:rsidRPr="00B60BD0">
              <w:t>50 g)</w:t>
            </w:r>
          </w:p>
        </w:tc>
      </w:tr>
      <w:tr w:rsidR="00B60BD0" w:rsidRPr="00B60BD0" w14:paraId="3FAB255B" w14:textId="77777777" w:rsidTr="00B60BD0">
        <w:tc>
          <w:tcPr>
            <w:tcW w:w="9019" w:type="dxa"/>
          </w:tcPr>
          <w:p w14:paraId="175F5777" w14:textId="7E8F8E01" w:rsidR="00B60BD0" w:rsidRPr="00B60BD0" w:rsidRDefault="00000000" w:rsidP="004C3FD4">
            <w:sdt>
              <w:sdtPr>
                <w:tag w:val="goog_rdk_4"/>
                <w:id w:val="-2029331983"/>
              </w:sdtPr>
              <w:sdtContent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Consumption of ≥ 3 servings/week of legumes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 xml:space="preserve"> 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(1 serving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>=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40 g (dry weight), 120 g, weight after cooking)</w:t>
                </w:r>
              </w:sdtContent>
            </w:sdt>
          </w:p>
        </w:tc>
      </w:tr>
      <w:tr w:rsidR="00B60BD0" w:rsidRPr="00B60BD0" w14:paraId="515CCA96" w14:textId="77777777" w:rsidTr="00B60BD0">
        <w:tc>
          <w:tcPr>
            <w:tcW w:w="9019" w:type="dxa"/>
          </w:tcPr>
          <w:p w14:paraId="7B283A98" w14:textId="186293CF" w:rsidR="00B60BD0" w:rsidRPr="00B60BD0" w:rsidRDefault="00000000" w:rsidP="004C3FD4">
            <w:sdt>
              <w:sdtPr>
                <w:tag w:val="goog_rdk_5"/>
                <w:id w:val="1427850390"/>
              </w:sdtPr>
              <w:sdtContent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Consumption of ≥ 3 servings/week of fish or shellfish (1 serving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>=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150 g of fish or 150 g of seafood or shellfish, weight before cooking)</w:t>
                </w:r>
              </w:sdtContent>
            </w:sdt>
          </w:p>
        </w:tc>
      </w:tr>
      <w:tr w:rsidR="00B60BD0" w:rsidRPr="00B60BD0" w14:paraId="4F020103" w14:textId="77777777" w:rsidTr="00B60BD0">
        <w:tc>
          <w:tcPr>
            <w:tcW w:w="9019" w:type="dxa"/>
          </w:tcPr>
          <w:p w14:paraId="1C1E3C74" w14:textId="58C50C8C" w:rsidR="00B60BD0" w:rsidRPr="00B60BD0" w:rsidRDefault="00B60BD0" w:rsidP="004C3FD4">
            <w:r w:rsidRPr="00B60BD0">
              <w:t>Consumption of &lt; 3 servings/week of commercial sweets or pastries (not homemade), such as cakes, cookies, biscuits or custard 1 serving</w:t>
            </w:r>
            <w:r>
              <w:t>=</w:t>
            </w:r>
            <w:r w:rsidRPr="00B60BD0">
              <w:t>3 cookies or</w:t>
            </w:r>
            <w:r>
              <w:t xml:space="preserve"> </w:t>
            </w:r>
            <w:r w:rsidRPr="00B60BD0">
              <w:t>a small slice of cake o</w:t>
            </w:r>
            <w:r>
              <w:t>r</w:t>
            </w:r>
            <w:r w:rsidRPr="00B60BD0">
              <w:t xml:space="preserve"> a small ice cream </w:t>
            </w:r>
          </w:p>
        </w:tc>
      </w:tr>
      <w:tr w:rsidR="00B60BD0" w:rsidRPr="00B60BD0" w14:paraId="0EA4924D" w14:textId="77777777" w:rsidTr="00B60BD0">
        <w:tc>
          <w:tcPr>
            <w:tcW w:w="9019" w:type="dxa"/>
          </w:tcPr>
          <w:p w14:paraId="1C9B58A6" w14:textId="469D1AB2" w:rsidR="00B60BD0" w:rsidRPr="00B60BD0" w:rsidRDefault="00000000" w:rsidP="004C3FD4">
            <w:sdt>
              <w:sdtPr>
                <w:tag w:val="goog_rdk_6"/>
                <w:id w:val="2095593793"/>
              </w:sdtPr>
              <w:sdtContent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Consumption of ≥ 1 serving/d of wine (1 serving</w:t>
                </w:r>
                <w:r w:rsidR="00B60BD0">
                  <w:rPr>
                    <w:rFonts w:ascii="Arial Unicode MS" w:eastAsia="Arial Unicode MS" w:hAnsi="Arial Unicode MS" w:cs="Arial Unicode MS"/>
                  </w:rPr>
                  <w:t>=</w:t>
                </w:r>
                <w:r w:rsidR="00B60BD0" w:rsidRPr="00B60BD0">
                  <w:rPr>
                    <w:rFonts w:ascii="Arial Unicode MS" w:eastAsia="Arial Unicode MS" w:hAnsi="Arial Unicode MS" w:cs="Arial Unicode MS"/>
                  </w:rPr>
                  <w:t>125 ml)</w:t>
                </w:r>
              </w:sdtContent>
            </w:sdt>
          </w:p>
        </w:tc>
      </w:tr>
      <w:tr w:rsidR="00B60BD0" w:rsidRPr="00B60BD0" w14:paraId="26911629" w14:textId="77777777" w:rsidTr="00B60BD0">
        <w:tc>
          <w:tcPr>
            <w:tcW w:w="9019" w:type="dxa"/>
          </w:tcPr>
          <w:p w14:paraId="615F7825" w14:textId="4F24B6F8" w:rsidR="00B60BD0" w:rsidRPr="00B60BD0" w:rsidRDefault="00B60BD0" w:rsidP="004C3FD4">
            <w:r w:rsidRPr="00B60BD0">
              <w:t>Consumption of super alcohol per week (1 serving</w:t>
            </w:r>
            <w:r>
              <w:t>=</w:t>
            </w:r>
            <w:r w:rsidRPr="00B60BD0">
              <w:t>45 ml)</w:t>
            </w:r>
          </w:p>
        </w:tc>
      </w:tr>
    </w:tbl>
    <w:p w14:paraId="0000003F" w14:textId="77777777" w:rsidR="0013097B" w:rsidRDefault="0013097B" w:rsidP="00B60BD0"/>
    <w:sectPr w:rsidR="0013097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97B"/>
    <w:rsid w:val="0013097B"/>
    <w:rsid w:val="003E2158"/>
    <w:rsid w:val="00B6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7D0DA"/>
  <w15:docId w15:val="{9A82078E-37DD-4A4A-AC6F-13000785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1C8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1C85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B60BD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02omUkNPI9hYIz9jCqLFN9FRGw==">CgMxLjAaHQoBMBIYChYIB0ISEhBBcmlhbCBVbmljb2RlIE1TGh0KATESGAoWCAdCEhIQQXJpYWwgVW5pY29kZSBNUxodCgEyEhgKFggHQhISEEFyaWFsIFVuaWNvZGUgTVMaHQoBMxIYChYIB0ISEhBBcmlhbCBVbmljb2RlIE1TGh0KATQSGAoWCAdCEhIQQXJpYWwgVW5pY29kZSBNUxodCgE1EhgKFggHQhISEEFyaWFsIFVuaWNvZGUgTVMaHQoBNhIYChYIB0ISEhBBcmlhbCBVbmljb2RlIE1TMghoLmdqZGd4czIOaC51OHVlYzRvOXR6MXIyDmguNzBhaTFibndqNGU2Mg5oLnZkZXRqbG00ZG10ajIOaC50NXlhNGRnZmppY28yDmguOHAzbmw3eGx6MTh6Mg5oLnRqdDlycWFzdnhrbTIOaC5razdjYWhkZGRzdXUyDmgudDJ2dDd6eTFlaTBvMg5oLmFjYWhoZXQ0N3hjNzIOaC5kdGI3MXQ2bm5rZGoyDmguY2JydXo1cGo1b2h3Mg5oLnUzODUxaXlkbW1jZTIOaC5vanZwaGdjeTBjdWY4AGomChRzdWdnZXN0LjcxYTNteTh3b3VkehIORWxlbmEgQmFyYmllcmlqJgoUc3VnZ2VzdC5kcHJnbXFscHA3cDUSDkVsZW5hIEJhcmJpZXJpaiYKFHN1Z2dlc3QuNm5kanZuOGd5c3ZwEg5FbGVuYSBCYXJiaWVyaWomChRzdWdnZXN0LnlmZ28zcWhtbGhxZhIORWxlbmEgQmFyYmllcmlqJgoUc3VnZ2VzdC43cTFva3Y1YjYxaWISDkVsZW5hIEJhcmJpZXJpaiYKFHN1Z2dlc3QuZmFzZzN1N3EzdGRiEg5FbGVuYSBCYXJiaWVyaWomChRzdWdnZXN0LmNhbno2eWJqd3JvNxIORWxlbmEgQmFyYmllcmlqJgoUc3VnZ2VzdC41emVrdTY1NTFxcDcSDkVsZW5hIEJhcmJpZXJpaiYKFHN1Z2dlc3QuMTlrejg5d3RuOTk1Eg5FbGVuYSBCYXJiaWVyaWomChRzdWdnZXN0LmE3am9jZnd3amtpOBIORWxlbmEgQmFyYmllcmlqJgoUc3VnZ2VzdC42aDVycjN2bmNyYnYSDkVsZW5hIEJhcmJpZXJpaiYKFHN1Z2dlc3QuY2JjeXNlamNtNHF5Eg5FbGVuYSBCYXJiaWVyaWomChRzdWdnZXN0LnU1OHY4OWRjdDk4eBIORWxlbmEgQmFyYmllcmlqJgoUc3VnZ2VzdC40MXN2ZWc4Ymh1bHYSDkVsZW5hIEJhcmJpZXJpaiYKFHN1Z2dlc3QueTFld3Q1azIyam9mEg5FbGVuYSBCYXJiaWVyaWomChRzdWdnZXN0LmJvYnplb2xlcXV5ZBIORWxlbmEgQmFyYmllcmlqJgoUc3VnZ2VzdC45cW1mcGNndzJzamUSDkVsZW5hIEJhcmJpZXJpaiYKFHN1Z2dlc3QuZjJqOXJnbGpkZ3BkEg5FbGVuYSBCYXJiaWVyaWomChRzdWdnZXN0LnI3ZDE1NzE0MWFmYhIORWxlbmEgQmFyYmllcmlqJgoUc3VnZ2VzdC5udTVydDY0dTU3NmoSDkVsZW5hIEJhcmJpZXJpaiUKE3N1Z2dlc3QuZmJwN2k2eXRxeGgSDkVsZW5hIEJhcmJpZXJpaiYKFHN1Z2dlc3QuY2pvemR4dGdvb3k0Eg5FbGVuYSBCYXJiaWVyaWomChRzdWdnZXN0LjFoYmZmdTllcWRrehIORWxlbmEgQmFyYmllcmlqJgoUc3VnZ2VzdC5pbGQyMG55YzRxMjYSDkVsZW5hIEJhcmJpZXJpaiYKFHN1Z2dlc3Quc2I4dXdtdGR6NjBvEg5FbGVuYSBCYXJiaWVyaWomChRzdWdnZXN0Ljk2cDJqbDFwdnc5bRIORWxlbmEgQmFyYmllcmlqJQoTc3VnZ2VzdC5vODBkMXR6bTY1NRIORWxlbmEgQmFyYmllcmlqJgoUc3VnZ2VzdC5ybWs1MW5zN2ZmNXgSDkVsZW5hIEJhcmJpZXJpaiYKFHN1Z2dlc3QuN3p3OGNjd2MzeXNtEg5FbGVuYSBCYXJiaWVyaWomChRzdWdnZXN0LmZvbXlnZ3VycnlnOBIORWxlbmEgQmFyYmllcmlqJgoUc3VnZ2VzdC5lNTY3MmFvbGl5aHMSDkVsZW5hIEJhcmJpZXJpaiYKFHN1Z2dlc3QuM3U1b212ZWk5eHQ1Eg5FbGVuYSBCYXJiaWVyaWomChRzdWdnZXN0LjNzZGxja2VvZWx4eRIORWxlbmEgQmFyYmllcmlqJgoUc3VnZ2VzdC5xNWdnYWFuemFuOTYSDkVsZW5hIEJhcmJpZXJpaiYKFHN1Z2dlc3QuOXQzd3JzdnE5d3RhEg5FbGVuYSBCYXJiaWVyaWomChRzdWdnZXN0Lm5tanV3bDV2am1wehIORWxlbmEgQmFyYmllcmlqJgoUc3VnZ2VzdC53d2R3b3k5M2F4N3ESDkVsZW5hIEJhcmJpZXJpaiYKFHN1Z2dlc3QuMXFxb3JkM3E1N240Eg5FbGVuYSBCYXJiaWVyaWomChRzdWdnZXN0LmZrZ3dyaTRwaXczaBIORWxlbmEgQmFyYmllcmlqJgoUc3VnZ2VzdC4xcmZia3J2YzVxZnISDkVsZW5hIEJhcmJpZXJpaiYKFHN1Z2dlc3QubnM5cWt0OHFiM3FyEg5FbGVuYSBCYXJiaWVyaWomChRzdWdnZXN0Ljc4eDE0ZmZiN2wxcBIORWxlbmEgQmFyYmllcmlqJgoUc3VnZ2VzdC55a29tZGJ5Nmpwd2MSDkVsZW5hIEJhcmJpZXJpaiYKFHN1Z2dlc3QubzFxZXB1OTBkamJnEg5FbGVuYSBCYXJiaWVyaWomChRzdWdnZXN0LjlrbjYwZHhpMmVkbBIORWxlbmEgQmFyYmllcmlqJgoUc3VnZ2VzdC4xNnVrd3BnbG5wM20SDkVsZW5hIEJhcmJpZXJpaiYKFHN1Z2dlc3QuM3d1YXlkaXU0dmhqEg5FbGVuYSBCYXJiaWVyaWomChRzdWdnZXN0LnU0aTRxN2RhMTM2MRIORWxlbmEgQmFyYmllcmlqJgoUc3VnZ2VzdC5kZHV0Z2pkczY1N2ISDkVsZW5hIEJhcmJpZXJpaiYKFHN1Z2dlc3QuZHA0dXZrbWVkMjVwEg5FbGVuYSBCYXJiaWVyaWomChRzdWdnZXN0LndsaDZxcjlpNXQ0dhIORWxlbmEgQmFyYmllcmlqJQoTc3VnZ2VzdC5rZWxxejFxaTdvZhIORWxlbmEgQmFyYmllcmlqJgoUc3VnZ2VzdC41dWl2NWwyajl6eDgSDkVsZW5hIEJhcmJpZXJpaiYKFHN1Z2dlc3QubWRqb2d0NTR6bzdzEg5FbGVuYSBCYXJiaWVyaWomChRzdWdnZXN0LjJneHJ4c3N6YWNtNhIORWxlbmEgQmFyYmllcmlqJgoUc3VnZ2VzdC5mcTR1b3NiMGdmdzASDkVsZW5hIEJhcmJpZXJpaiYKFHN1Z2dlc3Qua3VvcjZ2d3d1NTkyEg5FbGVuYSBCYXJiaWVyaWomChRzdWdnZXN0LjVjYzhkZ3BpanByNhIORWxlbmEgQmFyYmllcmlqJQoTc3VnZ2VzdC43dWU4d3N1c3U2eBIORWxlbmEgQmFyYmllcmlqJgoUc3VnZ2VzdC5zdWY5aHdnZ2hxbjcSDkVsZW5hIEJhcmJpZXJpaiYKFHN1Z2dlc3Qua2gyZ2l6NGVqc3k2Eg5FbGVuYSBCYXJiaWVyaWomChRzdWdnZXN0LmR1NWNjMHE0aHlxehIORWxlbmEgQmFyYmllcmlqJgoUc3VnZ2VzdC5wNmF6cDR0NWVkYWgSDkVsZW5hIEJhcmJpZXJpaiYKFHN1Z2dlc3Qua205MDFwcDJjMjJ2Eg5FbGVuYSBCYXJiaWVyaWomChRzdWdnZXN0LmdiY3djMGJoMHAxNxIORWxlbmEgQmFyYmllcmlqJgoUc3VnZ2VzdC56MW0xdTNsdXV2cHMSDkVsZW5hIEJhcmJpZXJpaiYKFHN1Z2dlc3QucXQ4NHE0djRxMDRlEg5FbGVuYSBCYXJiaWVyaWomChRzdWdnZXN0LjEwMGRxdGs4NnN4eBIORWxlbmEgQmFyYmllcmlqJgoUc3VnZ2VzdC40ZDZoemhhdTFkejYSDkVsZW5hIEJhcmJpZXJpaiYKFHN1Z2dlc3QubWtpeG13b3Zoa3FkEg5FbGVuYSBCYXJiaWVyaWomChRzdWdnZXN0LnR4cm1waGE0cXQ5bBIORWxlbmEgQmFyYmllcmlqJgoUc3VnZ2VzdC4zbThjcmtrYzFzenISDkVsZW5hIEJhcmJpZXJpaiYKFHN1Z2dlc3QuY2h5b3g0eGxjM2lnEg5FbGVuYSBCYXJiaWVyaWomChRzdWdnZXN0LmhyaXl3M2swcTJichIORWxlbmEgQmFyYmllcmlqJgoUc3VnZ2VzdC5yZW4xczNwdDg3enUSDkVsZW5hIEJhcmJpZXJpaiYKFHN1Z2dlc3QuNGNtMTZscGZpM29pEg5FbGVuYSBCYXJiaWVyaWomChRzdWdnZXN0Lmwxa240N21nd2Q3dhIORWxlbmEgQmFyYmllcmlqJgoUc3VnZ2VzdC40b2dhNGNoODRtOHQSDkVsZW5hIEJhcmJpZXJpaiYKFHN1Z2dlc3QudHBmeWtnamtua3NiEg5FbGVuYSBCYXJiaWVyaWomChRzdWdnZXN0LnNvYjE3MmxoMmNnMhIORWxlbmEgQmFyYmllcmlqJgoUc3VnZ2VzdC5xdHQ5Ym1zNDdtdjISDkVsZW5hIEJhcmJpZXJpaiYKFHN1Z2dlc3QuZ3dlN2Y0OHp5Ymt0Eg5FbGVuYSBCYXJiaWVyaWomChRzdWdnZXN0LnJ6eWY2cG1zcWU1ehIORWxlbmEgQmFyYmllcmlqJgoUc3VnZ2VzdC5zZ2g4Z3hnZGQ0eGMSDkVsZW5hIEJhcmJpZXJpaiYKFHN1Z2dlc3QudjRnc2s2M2F0cXZsEg5FbGVuYSBCYXJiaWVyaWomChRzdWdnZXN0LnBvdGVnc3JtbnUybhIORWxlbmEgQmFyYmllcmlqJgoUc3VnZ2VzdC5lOWdiMGZiNGllMHcSDkVsZW5hIEJhcmJpZXJpaiYKFHN1Z2dlc3QuM255bGozeDJubWMwEg5FbGVuYSBCYXJiaWVyaWomChRzdWdnZXN0LnZzanc5ZnowMHRqMxIORWxlbmEgQmFyYmllcmlqJgoUc3VnZ2VzdC4xbmNkNmhjc2t4ZmoSDkVsZW5hIEJhcmJpZXJpaiYKFHN1Z2dlc3QuN3lpaXp0bG52YXp1Eg5FbGVuYSBCYXJiaWVyaXIhMXZEbXUtcFJ1YWlQeUJ6LUhzSllvVDMtUXlqTFZ1dGF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lentina.natalucci</cp:lastModifiedBy>
  <cp:revision>3</cp:revision>
  <dcterms:created xsi:type="dcterms:W3CDTF">2023-07-07T18:40:00Z</dcterms:created>
  <dcterms:modified xsi:type="dcterms:W3CDTF">2023-10-06T09:07:00Z</dcterms:modified>
</cp:coreProperties>
</file>